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530" w:rsidRPr="00C24530" w:rsidRDefault="000B023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I-III</w:t>
      </w:r>
      <w:r w:rsidR="00C24530" w:rsidRPr="00C2453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24530" w:rsidRPr="00C245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532E">
        <w:rPr>
          <w:rFonts w:ascii="Times New Roman" w:hAnsi="Times New Roman" w:cs="Times New Roman"/>
          <w:b/>
          <w:sz w:val="24"/>
          <w:szCs w:val="24"/>
        </w:rPr>
        <w:t>FGFR3 downstream signaling pathway and activity</w:t>
      </w:r>
    </w:p>
    <w:p w:rsidR="0064532E" w:rsidRPr="0064532E" w:rsidRDefault="0064532E" w:rsidP="006453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plified diagram of the cell surface tyrosine kinase receptor downstream signaling pathways. There are three main d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wnstream signaling pathways: the RAS-RAF-MEK-ERK pathway, PI3K-AKT pathway and STATs pathway. As shown in Panel B, the STATs pathway is not active in bladder cancer as no phosphorylated STATs </w:t>
      </w:r>
      <w:proofErr w:type="gramStart"/>
      <w:r>
        <w:rPr>
          <w:rFonts w:ascii="Times New Roman" w:hAnsi="Times New Roman" w:cs="Times New Roman"/>
          <w:sz w:val="24"/>
          <w:szCs w:val="24"/>
        </w:rPr>
        <w:t>w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tected. </w:t>
      </w:r>
    </w:p>
    <w:p w:rsidR="0064532E" w:rsidRDefault="006453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F08C0B" wp14:editId="45395F35">
            <wp:extent cx="6054557" cy="3743325"/>
            <wp:effectExtent l="0" t="0" r="0" b="0"/>
            <wp:docPr id="617" name="Picture 6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844" cy="3747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532E" w:rsidRDefault="0064532E">
      <w:pPr>
        <w:rPr>
          <w:rFonts w:ascii="Times New Roman" w:hAnsi="Times New Roman" w:cs="Times New Roman"/>
          <w:sz w:val="24"/>
          <w:szCs w:val="24"/>
        </w:rPr>
      </w:pPr>
    </w:p>
    <w:p w:rsidR="0064532E" w:rsidRDefault="006453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4532E" w:rsidRDefault="0064532E">
      <w:pPr>
        <w:rPr>
          <w:rFonts w:ascii="Times New Roman" w:hAnsi="Times New Roman" w:cs="Times New Roman"/>
          <w:sz w:val="24"/>
          <w:szCs w:val="24"/>
        </w:rPr>
      </w:pPr>
    </w:p>
    <w:p w:rsidR="00424AEF" w:rsidRPr="0064532E" w:rsidRDefault="00C24530" w:rsidP="006453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532E">
        <w:rPr>
          <w:rFonts w:ascii="Times New Roman" w:hAnsi="Times New Roman" w:cs="Times New Roman"/>
          <w:sz w:val="24"/>
          <w:szCs w:val="24"/>
        </w:rPr>
        <w:t xml:space="preserve">Western </w:t>
      </w:r>
      <w:proofErr w:type="gramStart"/>
      <w:r w:rsidRPr="0064532E">
        <w:rPr>
          <w:rFonts w:ascii="Times New Roman" w:hAnsi="Times New Roman" w:cs="Times New Roman"/>
          <w:sz w:val="24"/>
          <w:szCs w:val="24"/>
        </w:rPr>
        <w:t>blot</w:t>
      </w:r>
      <w:proofErr w:type="gramEnd"/>
      <w:r w:rsidRPr="0064532E">
        <w:rPr>
          <w:rFonts w:ascii="Times New Roman" w:hAnsi="Times New Roman" w:cs="Times New Roman"/>
          <w:sz w:val="24"/>
          <w:szCs w:val="24"/>
        </w:rPr>
        <w:t xml:space="preserve"> to determine the downstream signaling pathway activity.</w:t>
      </w:r>
      <w:r w:rsidR="0064532E">
        <w:rPr>
          <w:rFonts w:ascii="Times New Roman" w:hAnsi="Times New Roman" w:cs="Times New Roman"/>
          <w:sz w:val="24"/>
          <w:szCs w:val="24"/>
        </w:rPr>
        <w:t xml:space="preserve"> Low phosphorylated AKT (p-AKT) and phosphorylated ERK (p-ERK) were detected at 3 days after treatment with the FGFR inhibitor BGJ398, suggesting both downstream signaling pathways were effectively inhibited. Upon development of resistance to BGJ398 at Day 17 of treatment, p-AKT and p-ERK were up-regulated, suggesting that these two downstream signaling pathways were re-activated. No significant phosphorylated STAT3 were detected at </w:t>
      </w:r>
      <w:proofErr w:type="spellStart"/>
      <w:r w:rsidR="0064532E">
        <w:rPr>
          <w:rFonts w:ascii="Times New Roman" w:hAnsi="Times New Roman" w:cs="Times New Roman"/>
          <w:sz w:val="24"/>
          <w:szCs w:val="24"/>
        </w:rPr>
        <w:t>all time</w:t>
      </w:r>
      <w:proofErr w:type="spellEnd"/>
      <w:r w:rsidR="0064532E">
        <w:rPr>
          <w:rFonts w:ascii="Times New Roman" w:hAnsi="Times New Roman" w:cs="Times New Roman"/>
          <w:sz w:val="24"/>
          <w:szCs w:val="24"/>
        </w:rPr>
        <w:t xml:space="preserve"> points, suggesting that this pathway is not active.</w:t>
      </w:r>
    </w:p>
    <w:p w:rsidR="0064532E" w:rsidRDefault="0064532E">
      <w:pPr>
        <w:rPr>
          <w:rFonts w:ascii="Times New Roman" w:hAnsi="Times New Roman" w:cs="Times New Roman"/>
          <w:sz w:val="24"/>
          <w:szCs w:val="24"/>
        </w:rPr>
      </w:pPr>
    </w:p>
    <w:p w:rsidR="0064532E" w:rsidRPr="00C24530" w:rsidRDefault="0064532E">
      <w:pPr>
        <w:rPr>
          <w:rFonts w:ascii="Times New Roman" w:hAnsi="Times New Roman" w:cs="Times New Roman"/>
          <w:sz w:val="24"/>
          <w:szCs w:val="24"/>
        </w:rPr>
      </w:pPr>
      <w:r w:rsidRPr="00C2453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665B32" wp14:editId="18C575B1">
                <wp:simplePos x="0" y="0"/>
                <wp:positionH relativeFrom="column">
                  <wp:posOffset>876300</wp:posOffset>
                </wp:positionH>
                <wp:positionV relativeFrom="paragraph">
                  <wp:posOffset>1340485</wp:posOffset>
                </wp:positionV>
                <wp:extent cx="3105150" cy="3252470"/>
                <wp:effectExtent l="19050" t="0" r="0" b="508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5150" cy="3252470"/>
                          <a:chOff x="0" y="0"/>
                          <a:chExt cx="3105477" cy="3252470"/>
                        </a:xfrm>
                      </wpg:grpSpPr>
                      <wps:wsp>
                        <wps:cNvPr id="27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323850" y="0"/>
                            <a:ext cx="1717040" cy="25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24530" w:rsidRDefault="0064532E" w:rsidP="00C24530">
                              <w:r>
                                <w:t>BL0293-BGJ398 Treat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8" name="Group 8"/>
                        <wpg:cNvGrpSpPr/>
                        <wpg:grpSpPr>
                          <a:xfrm>
                            <a:off x="1919288" y="781050"/>
                            <a:ext cx="1186189" cy="2471420"/>
                            <a:chOff x="0" y="0"/>
                            <a:chExt cx="1186189" cy="2471420"/>
                          </a:xfrm>
                        </wpg:grpSpPr>
                        <wps:wsp>
                          <wps:cNvPr id="31" name="TextBox 187"/>
                          <wps:cNvSpPr txBox="1"/>
                          <wps:spPr bwMode="auto">
                            <a:xfrm>
                              <a:off x="0" y="0"/>
                              <a:ext cx="1102360" cy="26162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:rsidR="00C24530" w:rsidRPr="00265B81" w:rsidRDefault="0064532E" w:rsidP="00C24530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</w:t>
                                </w:r>
                                <w:r w:rsidR="00C24530" w:rsidRPr="00265B8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AKT</w:t>
                                </w:r>
                                <w:proofErr w:type="gramEnd"/>
                                <w:r w:rsidR="00C24530" w:rsidRPr="00265B8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(Ser473)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88" name="TextBox 188"/>
                          <wps:cNvSpPr txBox="1"/>
                          <wps:spPr bwMode="auto">
                            <a:xfrm>
                              <a:off x="0" y="381000"/>
                              <a:ext cx="1048385" cy="26162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:rsidR="00C24530" w:rsidRPr="00265B81" w:rsidRDefault="00C24530" w:rsidP="00C24530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265B8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KT1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89" name="TextBox 189"/>
                          <wps:cNvSpPr txBox="1"/>
                          <wps:spPr bwMode="auto">
                            <a:xfrm>
                              <a:off x="0" y="719138"/>
                              <a:ext cx="1096645" cy="26162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:rsidR="00C24530" w:rsidRPr="00265B81" w:rsidRDefault="0064532E" w:rsidP="00C24530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</w:t>
                                </w:r>
                                <w:r w:rsidR="00C24530" w:rsidRPr="00265B8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ERK</w:t>
                                </w:r>
                                <w:proofErr w:type="gramEnd"/>
                                <w:r w:rsidR="00C24530" w:rsidRPr="00265B8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(Tyr204)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90" name="TextBox 190"/>
                          <wps:cNvSpPr txBox="1"/>
                          <wps:spPr bwMode="auto">
                            <a:xfrm>
                              <a:off x="0" y="1114425"/>
                              <a:ext cx="1033145" cy="26162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:rsidR="00C24530" w:rsidRPr="00265B81" w:rsidRDefault="00C24530" w:rsidP="00C24530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265B8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ERK 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91" name="TextBox 191"/>
                          <wps:cNvSpPr txBox="1"/>
                          <wps:spPr bwMode="auto">
                            <a:xfrm>
                              <a:off x="0" y="1485900"/>
                              <a:ext cx="1186189" cy="26162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:rsidR="00C24530" w:rsidRPr="00265B81" w:rsidRDefault="0064532E" w:rsidP="00C24530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-STAT</w:t>
                                </w:r>
                                <w:r w:rsidR="00C24530" w:rsidRPr="00265B8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</w:t>
                                </w:r>
                                <w:proofErr w:type="gramEnd"/>
                                <w:r w:rsidR="00C24530" w:rsidRPr="00265B8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(Y705)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92" name="TextBox 192"/>
                          <wps:cNvSpPr txBox="1"/>
                          <wps:spPr bwMode="auto">
                            <a:xfrm>
                              <a:off x="0" y="1843088"/>
                              <a:ext cx="1032510" cy="26162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:rsidR="00C24530" w:rsidRPr="00265B81" w:rsidRDefault="0064532E" w:rsidP="00C24530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TAT</w:t>
                                </w:r>
                                <w:r w:rsidR="00C24530" w:rsidRPr="00265B8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3 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93" name="TextBox 193"/>
                          <wps:cNvSpPr txBox="1"/>
                          <wps:spPr bwMode="auto">
                            <a:xfrm>
                              <a:off x="0" y="2209800"/>
                              <a:ext cx="1032510" cy="26162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:rsidR="00C24530" w:rsidRPr="00265B81" w:rsidRDefault="00C24530" w:rsidP="00C24530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265B8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ubulin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94" name="Picture 294" descr="C:\RESEARCH DATA\Chongxian Pan\新建文件夹\AKT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7822" b="13971"/>
                          <a:stretch/>
                        </pic:blipFill>
                        <pic:spPr bwMode="auto">
                          <a:xfrm>
                            <a:off x="0" y="1157287"/>
                            <a:ext cx="1828800" cy="26193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295" name="Picture 295" descr="C:\RESEARCH DATA\Chongxian Pan\新建文件夹\ERK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44" t="1" r="66937" b="2023"/>
                          <a:stretch/>
                        </pic:blipFill>
                        <pic:spPr bwMode="auto">
                          <a:xfrm>
                            <a:off x="4763" y="1838325"/>
                            <a:ext cx="1824037" cy="29051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7" name="Picture 297" descr="C:\RESEARCH DATA\Chongxian Pan\新建文件夹\P-ERK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7942" b="10647"/>
                          <a:stretch/>
                        </pic:blipFill>
                        <pic:spPr bwMode="auto">
                          <a:xfrm>
                            <a:off x="0" y="1471612"/>
                            <a:ext cx="1828800" cy="27146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298" name="Picture 298" descr="C:\RESEARCH DATA\Chongxian Pan\新建文件夹\P-STAT3-2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67942" b="2681"/>
                          <a:stretch/>
                        </pic:blipFill>
                        <pic:spPr bwMode="auto">
                          <a:xfrm>
                            <a:off x="0" y="2190750"/>
                            <a:ext cx="1824038" cy="2952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9" name="Picture 299" descr="C:\RESEARCH DATA\Chongxian Pan\新建文件夹\stat3-2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67942" b="-304"/>
                          <a:stretch/>
                        </pic:blipFill>
                        <pic:spPr bwMode="auto">
                          <a:xfrm>
                            <a:off x="0" y="2543175"/>
                            <a:ext cx="1824038" cy="3048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00" name="TextBox 169"/>
                        <wps:cNvSpPr txBox="1"/>
                        <wps:spPr bwMode="auto">
                          <a:xfrm rot="18399673">
                            <a:off x="328613" y="285750"/>
                            <a:ext cx="613410" cy="2508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4530" w:rsidRPr="00265B81" w:rsidRDefault="00C24530" w:rsidP="00C24530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65B8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 day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01" name="TextBox 170"/>
                        <wps:cNvSpPr txBox="1"/>
                        <wps:spPr bwMode="auto">
                          <a:xfrm rot="18399673">
                            <a:off x="852488" y="261937"/>
                            <a:ext cx="774700" cy="2508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4530" w:rsidRPr="00265B81" w:rsidRDefault="00C24530" w:rsidP="00C24530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65B8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3 day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02" name="TextBox 173"/>
                        <wps:cNvSpPr txBox="1"/>
                        <wps:spPr bwMode="auto">
                          <a:xfrm rot="18399673">
                            <a:off x="1428750" y="280988"/>
                            <a:ext cx="777875" cy="2508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4530" w:rsidRPr="00265B81" w:rsidRDefault="00C24530" w:rsidP="00C24530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65B8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7 day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03" name="Picture 303" descr="C:\RESEARCH DATA\Chongxian Pan\新建文件夹\TUBULIN 2.jpg"/>
                          <pic:cNvPicPr>
                            <a:picLocks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7929"/>
                          <a:stretch/>
                        </pic:blipFill>
                        <pic:spPr bwMode="auto">
                          <a:xfrm>
                            <a:off x="0" y="2914650"/>
                            <a:ext cx="1828800" cy="3048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6" name="Picture 5" descr="C:\RESEARCH DATA\Chongxian Pan\新建文件夹\P-AKT.jpg"/>
                          <pic:cNvPicPr>
                            <a:picLocks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7014" b="23252"/>
                          <a:stretch/>
                        </pic:blipFill>
                        <pic:spPr bwMode="auto">
                          <a:xfrm>
                            <a:off x="0" y="785812"/>
                            <a:ext cx="1819275" cy="276225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9" o:spid="_x0000_s1026" style="position:absolute;margin-left:69pt;margin-top:105.55pt;width:244.5pt;height:256.1pt;z-index:251659264;mso-width-relative:margin" coordsize="31054,3252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7" o:spid="_x0000_s1027" type="#_x0000_t202" style="position:absolute;left:3238;width:17170;height:2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SptMEA&#10;AADbAAAADwAAAGRycy9kb3ducmV2LnhtbESP0YrCMBRE3wX/IVzBF1lTxbVajaKC4quuH3Btrm2x&#10;uSlNtPXvjSDs4zAzZ5jlujWleFLtCssKRsMIBHFqdcGZgsvf/mcGwnlkjaVlUvAiB+tVt7PERNuG&#10;T/Q8+0wECLsEFeTeV4mULs3JoBvaijh4N1sb9EHWmdQ1NgFuSjmOoqk0WHBYyLGiXU7p/fwwCm7H&#10;ZvA7b64Hf4lPk+kWi/hqX0r1e+1mAcJT6//D3/ZRKxjH8PkSfoBcv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kqbTBAAAA2wAAAA8AAAAAAAAAAAAAAAAAmAIAAGRycy9kb3du&#10;cmV2LnhtbFBLBQYAAAAABAAEAPUAAACGAwAAAAA=&#10;" stroked="f">
                  <v:textbox>
                    <w:txbxContent>
                      <w:p w:rsidR="00C24530" w:rsidRDefault="0064532E" w:rsidP="00C24530">
                        <w:r>
                          <w:t>BL0293-BGJ398 Treatment</w:t>
                        </w:r>
                      </w:p>
                    </w:txbxContent>
                  </v:textbox>
                </v:shape>
                <v:group id="Group 8" o:spid="_x0000_s1028" style="position:absolute;left:19192;top:7810;width:11862;height:24714" coordsize="11861,2471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TextBox 187" o:spid="_x0000_s1029" type="#_x0000_t202" style="position:absolute;width:11023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5JLMMA&#10;AADbAAAADwAAAGRycy9kb3ducmV2LnhtbESPT2sCMRTE70K/Q3hCb5pooZXVKFYolF6Kf/D83Dw3&#10;q5uXJUndbT99Uyh4HGbmN8xi1btG3CjE2rOGyViBIC69qbnScNi/jWYgYkI22HgmDd8UYbV8GCyw&#10;ML7jLd12qRIZwrFADTaltpAylpYcxrFvibN39sFhyjJU0gTsMtw1cqrUs3RYc16w2NLGUnndfTkN&#10;x+pCr/VH+FGfUnXXmd8eTi9W68dhv56DSNSne/i//W40PE3g70v+AX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T5JLMMAAADbAAAADwAAAAAAAAAAAAAAAACYAgAAZHJzL2Rv&#10;d25yZXYueG1sUEsFBgAAAAAEAAQA9QAAAIgDAAAAAA==&#10;" fillcolor="white [3212]" stroked="f">
                    <v:textbox>
                      <w:txbxContent>
                        <w:p w:rsidR="00C24530" w:rsidRPr="00265B81" w:rsidRDefault="0064532E" w:rsidP="00C24530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</w:t>
                          </w:r>
                          <w:r w:rsidR="00C24530" w:rsidRPr="00265B8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-AKT</w:t>
                          </w:r>
                          <w:proofErr w:type="gramEnd"/>
                          <w:r w:rsidR="00C24530" w:rsidRPr="00265B8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(Ser473)</w:t>
                          </w:r>
                        </w:p>
                      </w:txbxContent>
                    </v:textbox>
                  </v:shape>
                  <v:shape id="TextBox 188" o:spid="_x0000_s1030" type="#_x0000_t202" style="position:absolute;top:3810;width:10483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tTA8EA&#10;AADcAAAADwAAAGRycy9kb3ducmV2LnhtbERPz2vCMBS+C/sfwhN200QPW6lG2QbC2GXoiudn89Z0&#10;Ni8libbzrzeHwY4f3+/1dnSduFKIrWcNi7kCQVx703KjofrazQoQMSEb7DyThl+KsN08TNZYGj/w&#10;nq6H1IgcwrFEDTalvpQy1pYcxrnviTP37YPDlGFopAk45HDXyaVST9Jhy7nBYk9vlurz4eI0HJsf&#10;em0/wk19SjWcC7+vTs9W68fp+LICkWhM/+I/97vRsCzy2nwmHwG5u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7UwPBAAAA3AAAAA8AAAAAAAAAAAAAAAAAmAIAAGRycy9kb3du&#10;cmV2LnhtbFBLBQYAAAAABAAEAPUAAACGAwAAAAA=&#10;" fillcolor="white [3212]" stroked="f">
                    <v:textbox>
                      <w:txbxContent>
                        <w:p w:rsidR="00C24530" w:rsidRPr="00265B81" w:rsidRDefault="00C24530" w:rsidP="00C24530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265B8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KT1</w:t>
                          </w:r>
                        </w:p>
                      </w:txbxContent>
                    </v:textbox>
                  </v:shape>
                  <v:shape id="TextBox 189" o:spid="_x0000_s1031" type="#_x0000_t202" style="position:absolute;top:7191;width:10966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f2mMQA&#10;AADcAAAADwAAAGRycy9kb3ducmV2LnhtbESPQUvEMBSE7wv+h/AEb25iD1rrZhcVBPEiu1s8P5u3&#10;TbfNS0nitvrrjSDscZiZb5jVZnaDOFGInWcNN0sFgrjxpuNWQ71/uS5BxIRscPBMGr4pwmZ9sVhh&#10;ZfzEWzrtUisyhGOFGmxKYyVlbCw5jEs/Emfv4IPDlGVopQk4ZbgbZKHUrXTYcV6wONKzpabffTkN&#10;H+2Rnrq38KPepZr60m/rzzur9dXl/PgAItGczuH/9qvRUJT38HcmHwG5/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139pjEAAAA3AAAAA8AAAAAAAAAAAAAAAAAmAIAAGRycy9k&#10;b3ducmV2LnhtbFBLBQYAAAAABAAEAPUAAACJAwAAAAA=&#10;" fillcolor="white [3212]" stroked="f">
                    <v:textbox>
                      <w:txbxContent>
                        <w:p w:rsidR="00C24530" w:rsidRPr="00265B81" w:rsidRDefault="0064532E" w:rsidP="00C24530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</w:t>
                          </w:r>
                          <w:r w:rsidR="00C24530" w:rsidRPr="00265B8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-ERK</w:t>
                          </w:r>
                          <w:proofErr w:type="gramEnd"/>
                          <w:r w:rsidR="00C24530" w:rsidRPr="00265B8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(Tyr204)</w:t>
                          </w:r>
                        </w:p>
                      </w:txbxContent>
                    </v:textbox>
                  </v:shape>
                  <v:shape id="TextBox 190" o:spid="_x0000_s1032" type="#_x0000_t202" style="position:absolute;top:11144;width:10331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TJ2MEA&#10;AADcAAAADwAAAGRycy9kb3ducmV2LnhtbERPTWsCMRC9C/6HMII3TfSgdjVKLRRKL0UrPU8342br&#10;ZrIkqbvtrzcHwePjfW92vWvElUKsPWuYTRUI4tKbmisNp8/XyQpETMgGG8+k4Y8i7LbDwQYL4zs+&#10;0PWYKpFDOBaowabUFlLG0pLDOPUtcebOPjhMGYZKmoBdDneNnCu1kA5rzg0WW3qxVF6Ov07DV/VD&#10;+/o9/KsPqbrLyh9O30ur9XjUP69BJOrTQ3x3vxkN86c8P5/JR0Bu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mUydjBAAAA3AAAAA8AAAAAAAAAAAAAAAAAmAIAAGRycy9kb3du&#10;cmV2LnhtbFBLBQYAAAAABAAEAPUAAACGAwAAAAA=&#10;" fillcolor="white [3212]" stroked="f">
                    <v:textbox>
                      <w:txbxContent>
                        <w:p w:rsidR="00C24530" w:rsidRPr="00265B81" w:rsidRDefault="00C24530" w:rsidP="00C24530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265B8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ERK </w:t>
                          </w:r>
                        </w:p>
                      </w:txbxContent>
                    </v:textbox>
                  </v:shape>
                  <v:shape id="TextBox 191" o:spid="_x0000_s1033" type="#_x0000_t202" style="position:absolute;top:14859;width:11861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hsQ8QA&#10;AADcAAAADwAAAGRycy9kb3ducmV2LnhtbESPQWsCMRSE74X+h/AKvWmih2q3RqmCUHoRrfT8unnd&#10;bN28LEl0V3+9EYQeh5n5hpkteteIE4VYe9YwGioQxKU3NVca9l/rwRRETMgGG8+k4UwRFvPHhxkW&#10;xne8pdMuVSJDOBaowabUFlLG0pLDOPQtcfZ+fXCYsgyVNAG7DHeNHCv1Ih3WnBcstrSyVB52R6fh&#10;u/qjZf0ZLmojVXeY+u3+Z2K1fn7q399AJOrTf/je/jAaxq8juJ3JR0DO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bYbEPEAAAA3AAAAA8AAAAAAAAAAAAAAAAAmAIAAGRycy9k&#10;b3ducmV2LnhtbFBLBQYAAAAABAAEAPUAAACJAwAAAAA=&#10;" fillcolor="white [3212]" stroked="f">
                    <v:textbox>
                      <w:txbxContent>
                        <w:p w:rsidR="00C24530" w:rsidRPr="00265B81" w:rsidRDefault="0064532E" w:rsidP="00C24530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-STAT</w:t>
                          </w:r>
                          <w:r w:rsidR="00C24530" w:rsidRPr="00265B8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3</w:t>
                          </w:r>
                          <w:proofErr w:type="gramEnd"/>
                          <w:r w:rsidR="00C24530" w:rsidRPr="00265B8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(Y705)</w:t>
                          </w:r>
                        </w:p>
                      </w:txbxContent>
                    </v:textbox>
                  </v:shape>
                  <v:shape id="TextBox 192" o:spid="_x0000_s1034" type="#_x0000_t202" style="position:absolute;top:18430;width:10325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ryNMUA&#10;AADcAAAADwAAAGRycy9kb3ducmV2LnhtbESPT0sDMRTE74LfITyhN5u4h9quTYstCKUX6R96fm5e&#10;N9tuXpYkdlc/vREEj8PM/IaZLwfXihuF2HjW8DRWIIgrbxquNRwPb49TEDEhG2w9k4YvirBc3N/N&#10;sTS+5x3d9qkWGcKxRA02pa6UMlaWHMax74izd/bBYcoy1NIE7DPctbJQaiIdNpwXLHa0tlRd959O&#10;w6m+0KrZhm/1LlV/nfrd8ePZaj16GF5fQCQa0n/4r70xGopZAb9n8hGQ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CvI0xQAAANwAAAAPAAAAAAAAAAAAAAAAAJgCAABkcnMv&#10;ZG93bnJldi54bWxQSwUGAAAAAAQABAD1AAAAigMAAAAA&#10;" fillcolor="white [3212]" stroked="f">
                    <v:textbox>
                      <w:txbxContent>
                        <w:p w:rsidR="00C24530" w:rsidRPr="00265B81" w:rsidRDefault="0064532E" w:rsidP="00C24530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TAT</w:t>
                          </w:r>
                          <w:r w:rsidR="00C24530" w:rsidRPr="00265B8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3 </w:t>
                          </w:r>
                        </w:p>
                      </w:txbxContent>
                    </v:textbox>
                  </v:shape>
                  <v:shape id="TextBox 193" o:spid="_x0000_s1035" type="#_x0000_t202" style="position:absolute;top:22098;width:1032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ZXr8QA&#10;AADcAAAADwAAAGRycy9kb3ducmV2LnhtbESPQWsCMRSE7wX/Q3gFbzWpQrVbo9hCQXoRrfT8unnd&#10;bN28LEnqrv56Iwg9DjPzDTNf9q4RRwqx9qzhcaRAEJfe1Fxp2H++P8xAxIRssPFMGk4UYbkY3M2x&#10;ML7jLR13qRIZwrFADTaltpAylpYcxpFvibP344PDlGWopAnYZbhr5FipJ+mw5rxgsaU3S+Vh9+c0&#10;fFW/9Fp/hLPaSNUdZn67/55arYf3/eoFRKI+/Ydv7bXRMH6ewPVMPgJyc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lGV6/EAAAA3AAAAA8AAAAAAAAAAAAAAAAAmAIAAGRycy9k&#10;b3ducmV2LnhtbFBLBQYAAAAABAAEAPUAAACJAwAAAAA=&#10;" fillcolor="white [3212]" stroked="f">
                    <v:textbox>
                      <w:txbxContent>
                        <w:p w:rsidR="00C24530" w:rsidRPr="00265B81" w:rsidRDefault="00C24530" w:rsidP="00C24530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265B8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ubulin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94" o:spid="_x0000_s1036" type="#_x0000_t75" style="position:absolute;top:11572;width:18288;height:26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zDIrLDAAAA3AAAAA8AAABkcnMvZG93bnJldi54bWxEj0FrAjEUhO8F/0N4BW81W5Wy3RpFFwSv&#10;3Qri7bF57gY3L8smavTXN0Khx2FmvmEWq2g7caXBG8cK3icZCOLaacONgv3P9i0H4QOyxs4xKbiT&#10;h9Vy9LLAQrsbf9O1Co1IEPYFKmhD6Aspfd2SRT9xPXHyTm6wGJIcGqkHvCW47eQ0yz6kRcNpocWe&#10;ypbqc3WxCvLN+XjIN1HLcnZ68Lo0VbRGqfFrXH+BCBTDf/ivvdMKpp9zeJ5JR0Auf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MMissMAAADcAAAADwAAAAAAAAAAAAAAAACf&#10;AgAAZHJzL2Rvd25yZXYueG1sUEsFBgAAAAAEAAQA9wAAAI8DAAAAAA==&#10;" filled="t" fillcolor="white [3212]" stroked="t" strokecolor="black [3213]">
                  <v:imagedata r:id="rId14" o:title="AKT" cropbottom="9156f" cropright="44448f"/>
                  <v:path arrowok="t"/>
                </v:shape>
                <v:shape id="Picture 295" o:spid="_x0000_s1037" type="#_x0000_t75" style="position:absolute;left:47;top:18383;width:18241;height:29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zKcbPEAAAA3AAAAA8AAABkcnMvZG93bnJldi54bWxEj0FrwkAUhO+C/2F5gjfdbcBiU9dQQote&#10;CjX20N4e2WcSmn0bspsY/71bKPQ4zMw3zC6bbCtG6n3jWMPDWoEgLp1puNLweX5bbUH4gGywdUwa&#10;buQh289nO0yNu/KJxiJUIkLYp6ihDqFLpfRlTRb92nXE0bu43mKIsq+k6fEa4baViVKP0mLDcaHG&#10;jvKayp9isBq8/MqHD3w9NEVLTqnvy3sXRq2Xi+nlGUSgKfyH/9pHoyF52sDvmXgE5P4O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zKcbPEAAAA3AAAAA8AAAAAAAAAAAAAAAAA&#10;nwIAAGRycy9kb3ducmV2LnhtbFBLBQYAAAAABAAEAPcAAACQAwAAAAA=&#10;" filled="t" fillcolor="white [3212]" stroked="t" strokecolor="windowText">
                  <v:stroke joinstyle="round"/>
                  <v:imagedata r:id="rId15" o:title="ERK" croptop="1f" cropbottom="1326f" cropleft="1471f" cropright="43868f"/>
                  <v:path arrowok="t"/>
                </v:shape>
                <v:shape id="Picture 297" o:spid="_x0000_s1038" type="#_x0000_t75" style="position:absolute;top:14716;width:18288;height:27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shtwXGAAAA3AAAAA8AAABkcnMvZG93bnJldi54bWxEj0trwzAQhO+F/gexhdwauSGkiRsllECe&#10;h9I8Djku1tZya62MJSd2fn1UKPQ4zMw3zHTe2lJcqPaFYwUv/QQEceZ0wbmC03H5PAbhA7LG0jEp&#10;6MjDfPb4MMVUuyvv6XIIuYgQ9ikqMCFUqZQ+M2TR911FHL0vV1sMUda51DVeI9yWcpAkI2mx4Lhg&#10;sKKFoezn0FgF36vbzvDw/NHZ6rPJmpK7bbdWqvfUvr+BCNSG//Bfe6MVDCav8HsmHgE5uw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+yG3BcYAAADcAAAADwAAAAAAAAAAAAAA&#10;AACfAgAAZHJzL2Rvd25yZXYueG1sUEsFBgAAAAAEAAQA9wAAAJIDAAAAAA==&#10;" filled="t" fillcolor="white [3212]" stroked="t" strokecolor="black [3213]">
                  <v:imagedata r:id="rId16" o:title="P-ERK" cropbottom="6978f" cropright="44526f"/>
                  <v:path arrowok="t"/>
                </v:shape>
                <v:shape id="Picture 298" o:spid="_x0000_s1039" type="#_x0000_t75" style="position:absolute;top:21907;width:18240;height:29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5maVvBAAAA3AAAAA8AAABkcnMvZG93bnJldi54bWxET01rwkAQvRf6H5YReil10yClja4iAUF6&#10;0wj1OGTHJJqdDbujpv++exB6fLzvxWp0vbpRiJ1nA+/TDBRx7W3HjYFDtXn7BBUF2WLvmQz8UoTV&#10;8vlpgYX1d97RbS+NSiEcCzTQigyF1rFuyWGc+oE4cScfHEqCodE24D2Fu17nWfahHXacGlocqGyp&#10;vuyvzsBxW34fq7psXk/nWRXWO8l+cjHmZTKu56CERvkXP9xbayD/SmvTmXQE9PI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5maVvBAAAA3AAAAA8AAAAAAAAAAAAAAAAAnwIA&#10;AGRycy9kb3ducmV2LnhtbFBLBQYAAAAABAAEAPcAAACNAwAAAAA=&#10;" filled="t" fillcolor="white [3212]" stroked="t" strokecolor="windowText">
                  <v:stroke joinstyle="round"/>
                  <v:imagedata r:id="rId17" o:title="P-STAT3-2" croptop="1f" cropbottom="1757f" cropright="44526f"/>
                  <v:path arrowok="t"/>
                </v:shape>
                <v:shape id="Picture 299" o:spid="_x0000_s1040" type="#_x0000_t75" style="position:absolute;top:25431;width:18240;height:30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frxjjEAAAA3AAAAA8AAABkcnMvZG93bnJldi54bWxEj09rwkAUxO8Fv8PyhN7qRg+lRlcRweJB&#10;waQWr4/sMxvMvg3Zbf58e7dQ6HGYmd8w6+1ga9FR6yvHCuazBARx4XTFpYLr1+HtA4QPyBprx6Rg&#10;JA/bzeRljal2PWfU5aEUEcI+RQUmhCaV0heGLPqZa4ijd3etxRBlW0rdYh/htpaLJHmXFiuOCwYb&#10;2hsqHvmPVfB9Nf14GQp5asrb2J0/q0uW5Uq9TofdCkSgIfyH/9pHrWCxXMLvmXgE5OYJ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frxjjEAAAA3AAAAA8AAAAAAAAAAAAAAAAA&#10;nwIAAGRycy9kb3ducmV2LnhtbFBLBQYAAAAABAAEAPcAAACQAwAAAAA=&#10;" filled="t" fillcolor="white [3212]" stroked="t" strokecolor="windowText">
                  <v:stroke joinstyle="round"/>
                  <v:imagedata r:id="rId18" o:title="stat3-2" croptop="1f" cropbottom="-199f" cropright="44526f"/>
                  <v:path arrowok="t"/>
                </v:shape>
                <v:shape id="TextBox 169" o:spid="_x0000_s1041" type="#_x0000_t202" style="position:absolute;left:3286;top:2857;width:6134;height:2508;rotation:-349561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ZQksEA&#10;AADcAAAADwAAAGRycy9kb3ducmV2LnhtbERPy4rCMBTdD/gP4QruxsQHg9MxigiiOIvBOsz60lyb&#10;YnNTmmjr35uFMMvDeS/XvavFndpQedYwGSsQxIU3FZcafs+79wWIEJEN1p5Jw4MCrFeDtyVmxnd8&#10;onseS5FCOGSowcbYZFKGwpLDMPYNceIuvnUYE2xLaVrsUrir5VSpD+mw4tRgsaGtpeKa35wGc50v&#10;8Gf/2f19H7ePcqcqG6e51qNhv/kCEamP/+KX+2A0zFSan86kIyB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WUJLBAAAA3AAAAA8AAAAAAAAAAAAAAAAAmAIAAGRycy9kb3du&#10;cmV2LnhtbFBLBQYAAAAABAAEAPUAAACGAwAAAAA=&#10;" filled="f" stroked="f">
                  <v:textbox>
                    <w:txbxContent>
                      <w:p w:rsidR="00C24530" w:rsidRPr="00265B81" w:rsidRDefault="00C24530" w:rsidP="00C24530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265B8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 day</w:t>
                        </w:r>
                      </w:p>
                    </w:txbxContent>
                  </v:textbox>
                </v:shape>
                <v:shape id="TextBox 170" o:spid="_x0000_s1042" type="#_x0000_t202" style="position:absolute;left:8524;top:2620;width:7747;height:2508;rotation:-349561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r1CcMA&#10;AADcAAAADwAAAGRycy9kb3ducmV2LnhtbESPQWsCMRSE74L/IbyCN03UUuxqFBFEaQ/FtXh+bF43&#10;i5uXZRPd9d+bQqHHYWa+YVab3tXiTm2oPGuYThQI4sKbiksN3+f9eAEiRGSDtWfS8KAAm/VwsMLM&#10;+I5PdM9jKRKEQ4YabIxNJmUoLDkME98QJ+/Htw5jkm0pTYtdgrtazpR6kw4rTgsWG9pZKq75zWkw&#10;19cFfh3eu8vnx+5R7lVl4yzXevTSb5cgIvXxP/zXPhoNczWF3zPpCMj1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1r1CcMAAADcAAAADwAAAAAAAAAAAAAAAACYAgAAZHJzL2Rv&#10;d25yZXYueG1sUEsFBgAAAAAEAAQA9QAAAIgDAAAAAA==&#10;" filled="f" stroked="f">
                  <v:textbox>
                    <w:txbxContent>
                      <w:p w:rsidR="00C24530" w:rsidRPr="00265B81" w:rsidRDefault="00C24530" w:rsidP="00C24530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265B8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3 day </w:t>
                        </w:r>
                      </w:p>
                    </w:txbxContent>
                  </v:textbox>
                </v:shape>
                <v:shape id="TextBox 173" o:spid="_x0000_s1043" type="#_x0000_t202" style="position:absolute;left:14287;top:2809;width:7779;height:2509;rotation:-349561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hrfsQA&#10;AADcAAAADwAAAGRycy9kb3ducmV2LnhtbESPQWsCMRSE7wX/Q3iCt5q4SrFbo4ggLfZQXKXnx+Z1&#10;s7h5WTapu/77piB4HGbmG2a1GVwjrtSF2rOG2VSBIC69qbnScD7tn5cgQkQ22HgmDTcKsFmPnlaY&#10;G9/zka5FrESCcMhRg42xzaUMpSWHYepb4uT9+M5hTLKrpOmwT3DXyEypF+mw5rRgsaWdpfJS/DoN&#10;5rJY4tf7a//9edjdqr2qbcwKrSfjYfsGItIQH+F7+8NomKsM/s+kIy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+Ia37EAAAA3AAAAA8AAAAAAAAAAAAAAAAAmAIAAGRycy9k&#10;b3ducmV2LnhtbFBLBQYAAAAABAAEAPUAAACJAwAAAAA=&#10;" filled="f" stroked="f">
                  <v:textbox>
                    <w:txbxContent>
                      <w:p w:rsidR="00C24530" w:rsidRPr="00265B81" w:rsidRDefault="00C24530" w:rsidP="00C24530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265B8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7 day</w:t>
                        </w:r>
                      </w:p>
                    </w:txbxContent>
                  </v:textbox>
                </v:shape>
                <v:shape id="Picture 303" o:spid="_x0000_s1044" type="#_x0000_t75" style="position:absolute;top:29146;width:18288;height:30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iFPvfGAAAA3AAAAA8AAABkcnMvZG93bnJldi54bWxEj09rAjEUxO8Fv0N4BW/dbCuUsjUrohS9&#10;eNCK1dtj8/aPJi/LJrprP31TKPQ4zMxvmOlssEbcqPONYwXPSQqCuHC64UrB/vPj6Q2ED8gajWNS&#10;cCcPs3z0MMVMu563dNuFSkQI+wwV1CG0mZS+qMmiT1xLHL3SdRZDlF0ldYd9hFsjX9L0VVpsOC7U&#10;2NKipuKyu1oFm4M5ld92ZcLX0a552fTn87FSavw4zN9BBBrCf/ivvdYKJukEfs/EIyDzH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SIU+98YAAADcAAAADwAAAAAAAAAAAAAA&#10;AACfAgAAZHJzL2Rvd25yZXYueG1sUEsFBgAAAAAEAAQA9wAAAJIDAAAAAA==&#10;" filled="t" fillcolor="white [3212]" stroked="t" strokecolor="black [3213]">
                  <v:imagedata r:id="rId19" o:title="TUBULIN 2" cropright="44518f"/>
                  <v:path arrowok="t"/>
                  <o:lock v:ext="edit" aspectratio="f"/>
                </v:shape>
                <v:shape id="Picture 5" o:spid="_x0000_s1045" type="#_x0000_t75" style="position:absolute;top:7858;width:18192;height:27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vMAn3GAAAA2wAAAA8AAABkcnMvZG93bnJldi54bWxEj09rwkAUxO+FfoflFXprNrb1X3SVIijt&#10;RTAq4u2RfWZDs2/T7FbTb98VBI/DzPyGmc47W4sztb5yrKCXpCCIC6crLhXstsuXEQgfkDXWjknB&#10;H3mYzx4fpphpd+ENnfNQighhn6ECE0KTSekLQxZ94hri6J1cazFE2ZZSt3iJcFvL1zQdSIsVxwWD&#10;DS0MFd/5r1WAw/3XerF+Tw/m7bharsb5pv+TK/X81H1MQATqwj18a39qBf0BXL/EHyBn/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28wCfcYAAADbAAAADwAAAAAAAAAAAAAA&#10;AACfAgAAZHJzL2Rvd25yZXYueG1sUEsFBgAAAAAEAAQA9wAAAJIDAAAAAA==&#10;" stroked="t" strokecolor="windowText">
                  <v:stroke joinstyle="round"/>
                  <v:imagedata r:id="rId20" o:title="P-AKT" cropbottom="15238f" cropright="43918f"/>
                  <v:path arrowok="t"/>
                  <o:lock v:ext="edit" aspectratio="f"/>
                </v:shape>
              </v:group>
            </w:pict>
          </mc:Fallback>
        </mc:AlternateContent>
      </w:r>
    </w:p>
    <w:sectPr w:rsidR="0064532E" w:rsidRPr="00C24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773C05"/>
    <w:multiLevelType w:val="hybridMultilevel"/>
    <w:tmpl w:val="911677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530"/>
    <w:rsid w:val="00032722"/>
    <w:rsid w:val="000B0234"/>
    <w:rsid w:val="00417635"/>
    <w:rsid w:val="00424AEF"/>
    <w:rsid w:val="0064532E"/>
    <w:rsid w:val="008E5EE0"/>
    <w:rsid w:val="00C24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45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453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5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3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45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453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5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3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tyles" Target="style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wadmin</dc:creator>
  <cp:lastModifiedBy>ntwadmin</cp:lastModifiedBy>
  <cp:revision>4</cp:revision>
  <dcterms:created xsi:type="dcterms:W3CDTF">2014-10-20T23:06:00Z</dcterms:created>
  <dcterms:modified xsi:type="dcterms:W3CDTF">2014-12-20T19:28:00Z</dcterms:modified>
</cp:coreProperties>
</file>